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9A0D3" w14:textId="7ADC1C70" w:rsidR="00487809" w:rsidRPr="00D44CA5" w:rsidRDefault="00BD6E43" w:rsidP="00D44CA5">
      <w:pPr>
        <w:pStyle w:val="Heading1"/>
      </w:pPr>
      <w:r w:rsidRPr="00D44CA5">
        <w:t>S</w:t>
      </w:r>
      <w:r w:rsidR="003B5C18">
        <w:t>4</w:t>
      </w:r>
      <w:r w:rsidRPr="00D44CA5">
        <w:t xml:space="preserve"> </w:t>
      </w:r>
      <w:r w:rsidR="003B5C18">
        <w:t>F</w:t>
      </w:r>
      <w:r w:rsidRPr="00D44CA5">
        <w:t xml:space="preserve">igure. </w:t>
      </w:r>
      <w:r w:rsidR="00487809" w:rsidRPr="00D44CA5">
        <w:t>Forest plots for whole embryo or ICM studies</w:t>
      </w:r>
      <w:r w:rsidR="00997F8B">
        <w:t xml:space="preserve">: </w:t>
      </w:r>
      <w:r w:rsidR="00241AC8">
        <w:t>M</w:t>
      </w:r>
      <w:r w:rsidR="00997F8B">
        <w:t>easures of diagnostic accuracy</w:t>
      </w:r>
    </w:p>
    <w:p w14:paraId="50E47591" w14:textId="7EC4AB88" w:rsidR="00FB5A80" w:rsidRPr="00E36429" w:rsidRDefault="00FB5A80" w:rsidP="009840C8">
      <w:pPr>
        <w:pStyle w:val="Heading2"/>
        <w:numPr>
          <w:ilvl w:val="0"/>
          <w:numId w:val="10"/>
        </w:numPr>
      </w:pPr>
      <w:r w:rsidRPr="001A500C">
        <w:t>Sensitivity</w:t>
      </w:r>
    </w:p>
    <w:p w14:paraId="67993596" w14:textId="21369CBF" w:rsidR="00FB5A80" w:rsidRPr="00E36429" w:rsidRDefault="00FB5A80" w:rsidP="00FB5A80">
      <w:pPr>
        <w:rPr>
          <w:rFonts w:ascii="Times" w:hAnsi="Times" w:cs="Times"/>
          <w:lang w:val="en-US"/>
        </w:rPr>
      </w:pPr>
      <w:r w:rsidRPr="00E36429">
        <w:rPr>
          <w:rFonts w:ascii="Times" w:hAnsi="Times" w:cs="Times"/>
          <w:noProof/>
        </w:rPr>
        <w:drawing>
          <wp:inline distT="0" distB="0" distL="0" distR="0" wp14:anchorId="16EFCF44" wp14:editId="472815DE">
            <wp:extent cx="5720080" cy="7059930"/>
            <wp:effectExtent l="0" t="0" r="0" b="7620"/>
            <wp:docPr id="1202255807" name="Picture 1" descr="A table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255807" name="Picture 1" descr="A table of numbers and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705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B3251" w14:textId="0027EFCF" w:rsidR="00FB5A80" w:rsidRPr="003B5C18" w:rsidRDefault="00E36429" w:rsidP="003B5C18">
      <w:pPr>
        <w:pStyle w:val="Heading2"/>
        <w:numPr>
          <w:ilvl w:val="0"/>
          <w:numId w:val="10"/>
        </w:numPr>
        <w:rPr>
          <w:rFonts w:ascii="Times" w:hAnsi="Times" w:cs="Times"/>
        </w:rPr>
      </w:pPr>
      <w:r w:rsidRPr="00E36429">
        <w:rPr>
          <w:rFonts w:ascii="Times" w:hAnsi="Times" w:cs="Times"/>
        </w:rPr>
        <w:br w:type="page"/>
      </w:r>
      <w:r>
        <w:lastRenderedPageBreak/>
        <w:t>Specificity</w:t>
      </w:r>
    </w:p>
    <w:p w14:paraId="028714C6" w14:textId="53394535" w:rsidR="00E36429" w:rsidRDefault="00E36429" w:rsidP="00E36429">
      <w:pPr>
        <w:rPr>
          <w:lang w:val="en-US"/>
        </w:rPr>
      </w:pPr>
      <w:r>
        <w:rPr>
          <w:noProof/>
        </w:rPr>
        <w:drawing>
          <wp:inline distT="0" distB="0" distL="0" distR="0" wp14:anchorId="0D7249DF" wp14:editId="5720E65B">
            <wp:extent cx="5720080" cy="6921500"/>
            <wp:effectExtent l="0" t="0" r="0" b="0"/>
            <wp:docPr id="1288636107" name="Picture 3" descr="A table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636107" name="Picture 3" descr="A table of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692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5BEBD" w14:textId="016333DA" w:rsidR="00E36429" w:rsidRDefault="00E36429">
      <w:pPr>
        <w:rPr>
          <w:lang w:val="en-US"/>
        </w:rPr>
      </w:pPr>
      <w:r>
        <w:rPr>
          <w:lang w:val="en-US"/>
        </w:rPr>
        <w:br w:type="page"/>
      </w:r>
    </w:p>
    <w:p w14:paraId="55C8E7D8" w14:textId="321F396E" w:rsidR="00E36429" w:rsidRDefault="00414AC4" w:rsidP="003B5C18">
      <w:pPr>
        <w:pStyle w:val="Heading1"/>
        <w:numPr>
          <w:ilvl w:val="0"/>
          <w:numId w:val="10"/>
        </w:numPr>
      </w:pPr>
      <w:r>
        <w:lastRenderedPageBreak/>
        <w:t>Accuracy</w:t>
      </w:r>
    </w:p>
    <w:p w14:paraId="6BF20F90" w14:textId="60BE069B" w:rsidR="00414AC4" w:rsidRPr="00414AC4" w:rsidRDefault="00414AC4" w:rsidP="00414AC4">
      <w:pPr>
        <w:rPr>
          <w:lang w:val="en-US"/>
        </w:rPr>
      </w:pPr>
      <w:r>
        <w:rPr>
          <w:noProof/>
        </w:rPr>
        <w:drawing>
          <wp:inline distT="0" distB="0" distL="0" distR="0" wp14:anchorId="76CD777C" wp14:editId="7510413F">
            <wp:extent cx="5720080" cy="7059930"/>
            <wp:effectExtent l="0" t="0" r="0" b="7620"/>
            <wp:docPr id="69076351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76351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705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B319" w14:textId="678FB4F2" w:rsidR="002811BC" w:rsidRPr="00462C02" w:rsidRDefault="002811BC" w:rsidP="00DB6C1D">
      <w:pPr>
        <w:rPr>
          <w:rFonts w:ascii="Times" w:hAnsi="Times" w:cs="Times"/>
          <w:lang w:val="en-US"/>
        </w:rPr>
      </w:pPr>
    </w:p>
    <w:sectPr w:rsidR="002811BC" w:rsidRPr="00462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A05D0"/>
    <w:multiLevelType w:val="hybridMultilevel"/>
    <w:tmpl w:val="C40A307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D1E4D"/>
    <w:multiLevelType w:val="hybridMultilevel"/>
    <w:tmpl w:val="EBF242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B737B"/>
    <w:multiLevelType w:val="hybridMultilevel"/>
    <w:tmpl w:val="92A8D03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034D9F"/>
    <w:multiLevelType w:val="hybridMultilevel"/>
    <w:tmpl w:val="8CF297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06D27"/>
    <w:multiLevelType w:val="hybridMultilevel"/>
    <w:tmpl w:val="82963626"/>
    <w:lvl w:ilvl="0" w:tplc="CECE676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41325"/>
    <w:multiLevelType w:val="hybridMultilevel"/>
    <w:tmpl w:val="B0E846C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456134"/>
    <w:multiLevelType w:val="hybridMultilevel"/>
    <w:tmpl w:val="B56464B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8B358C"/>
    <w:multiLevelType w:val="hybridMultilevel"/>
    <w:tmpl w:val="FFC8602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9F4F26"/>
    <w:multiLevelType w:val="hybridMultilevel"/>
    <w:tmpl w:val="DA825BA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E44052"/>
    <w:multiLevelType w:val="hybridMultilevel"/>
    <w:tmpl w:val="4B1E3D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56043">
    <w:abstractNumId w:val="2"/>
  </w:num>
  <w:num w:numId="2" w16cid:durableId="624044477">
    <w:abstractNumId w:val="1"/>
  </w:num>
  <w:num w:numId="3" w16cid:durableId="1825928397">
    <w:abstractNumId w:val="9"/>
  </w:num>
  <w:num w:numId="4" w16cid:durableId="1740638790">
    <w:abstractNumId w:val="3"/>
  </w:num>
  <w:num w:numId="5" w16cid:durableId="1723752026">
    <w:abstractNumId w:val="6"/>
  </w:num>
  <w:num w:numId="6" w16cid:durableId="76906243">
    <w:abstractNumId w:val="4"/>
  </w:num>
  <w:num w:numId="7" w16cid:durableId="1620794539">
    <w:abstractNumId w:val="5"/>
  </w:num>
  <w:num w:numId="8" w16cid:durableId="1222249227">
    <w:abstractNumId w:val="0"/>
  </w:num>
  <w:num w:numId="9" w16cid:durableId="1995984693">
    <w:abstractNumId w:val="8"/>
  </w:num>
  <w:num w:numId="10" w16cid:durableId="19052205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FAD"/>
    <w:rsid w:val="000068FA"/>
    <w:rsid w:val="0001122A"/>
    <w:rsid w:val="00020954"/>
    <w:rsid w:val="00061087"/>
    <w:rsid w:val="0009211B"/>
    <w:rsid w:val="001A500C"/>
    <w:rsid w:val="001B5ABA"/>
    <w:rsid w:val="001F79A2"/>
    <w:rsid w:val="00215017"/>
    <w:rsid w:val="0021545A"/>
    <w:rsid w:val="00236FED"/>
    <w:rsid w:val="00241AC8"/>
    <w:rsid w:val="00241D4D"/>
    <w:rsid w:val="00244D5F"/>
    <w:rsid w:val="00277E34"/>
    <w:rsid w:val="002811BC"/>
    <w:rsid w:val="002864AD"/>
    <w:rsid w:val="002915EC"/>
    <w:rsid w:val="002A2DDB"/>
    <w:rsid w:val="002A5DE8"/>
    <w:rsid w:val="002B4AD7"/>
    <w:rsid w:val="002C302E"/>
    <w:rsid w:val="003009B9"/>
    <w:rsid w:val="003179CC"/>
    <w:rsid w:val="00325038"/>
    <w:rsid w:val="00327F0B"/>
    <w:rsid w:val="00331EB4"/>
    <w:rsid w:val="003827C3"/>
    <w:rsid w:val="003B16C5"/>
    <w:rsid w:val="003B5C18"/>
    <w:rsid w:val="003B6C59"/>
    <w:rsid w:val="003E72A8"/>
    <w:rsid w:val="003F2274"/>
    <w:rsid w:val="003F4656"/>
    <w:rsid w:val="00405234"/>
    <w:rsid w:val="00414724"/>
    <w:rsid w:val="00414AC4"/>
    <w:rsid w:val="00415129"/>
    <w:rsid w:val="00462C02"/>
    <w:rsid w:val="00487809"/>
    <w:rsid w:val="004B7048"/>
    <w:rsid w:val="004C1630"/>
    <w:rsid w:val="004C6FAB"/>
    <w:rsid w:val="004F4694"/>
    <w:rsid w:val="00553567"/>
    <w:rsid w:val="005B59D5"/>
    <w:rsid w:val="005B6CBA"/>
    <w:rsid w:val="005E414F"/>
    <w:rsid w:val="005E67F4"/>
    <w:rsid w:val="006604FE"/>
    <w:rsid w:val="006B524E"/>
    <w:rsid w:val="006E7D1E"/>
    <w:rsid w:val="006F6638"/>
    <w:rsid w:val="0071040D"/>
    <w:rsid w:val="00711211"/>
    <w:rsid w:val="0072298A"/>
    <w:rsid w:val="007304BB"/>
    <w:rsid w:val="00791870"/>
    <w:rsid w:val="007D5D00"/>
    <w:rsid w:val="00812C2F"/>
    <w:rsid w:val="00847FC4"/>
    <w:rsid w:val="0085060E"/>
    <w:rsid w:val="00855FE1"/>
    <w:rsid w:val="0087213E"/>
    <w:rsid w:val="008B4A05"/>
    <w:rsid w:val="00901A4A"/>
    <w:rsid w:val="0090656C"/>
    <w:rsid w:val="00930983"/>
    <w:rsid w:val="009840C8"/>
    <w:rsid w:val="00997F8B"/>
    <w:rsid w:val="009A0EE6"/>
    <w:rsid w:val="009A5CA7"/>
    <w:rsid w:val="009D30B6"/>
    <w:rsid w:val="009E2572"/>
    <w:rsid w:val="00A13242"/>
    <w:rsid w:val="00A23629"/>
    <w:rsid w:val="00A236C6"/>
    <w:rsid w:val="00A57D32"/>
    <w:rsid w:val="00AA5E09"/>
    <w:rsid w:val="00AB168D"/>
    <w:rsid w:val="00AD3FCE"/>
    <w:rsid w:val="00AE4E18"/>
    <w:rsid w:val="00AE5269"/>
    <w:rsid w:val="00BD6E43"/>
    <w:rsid w:val="00BE7CDD"/>
    <w:rsid w:val="00BF39AD"/>
    <w:rsid w:val="00BF559E"/>
    <w:rsid w:val="00C02A0D"/>
    <w:rsid w:val="00C11754"/>
    <w:rsid w:val="00C13391"/>
    <w:rsid w:val="00C42A56"/>
    <w:rsid w:val="00C9321B"/>
    <w:rsid w:val="00CE0D83"/>
    <w:rsid w:val="00CF6B6D"/>
    <w:rsid w:val="00D44CA5"/>
    <w:rsid w:val="00D7265E"/>
    <w:rsid w:val="00DB245C"/>
    <w:rsid w:val="00DB6C1D"/>
    <w:rsid w:val="00DF0162"/>
    <w:rsid w:val="00E01D5C"/>
    <w:rsid w:val="00E32C47"/>
    <w:rsid w:val="00E36429"/>
    <w:rsid w:val="00E753C7"/>
    <w:rsid w:val="00E92BC8"/>
    <w:rsid w:val="00EA6FAD"/>
    <w:rsid w:val="00EE5C21"/>
    <w:rsid w:val="00F77A62"/>
    <w:rsid w:val="00FB5A80"/>
    <w:rsid w:val="00FB6D44"/>
    <w:rsid w:val="00FC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B151"/>
  <w15:chartTrackingRefBased/>
  <w15:docId w15:val="{6EF8C93B-FAFC-4718-B7E0-3816DEBA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CA5"/>
    <w:pPr>
      <w:spacing w:after="0"/>
      <w:outlineLvl w:val="0"/>
    </w:pPr>
    <w:rPr>
      <w:rFonts w:ascii="Times New Roman" w:hAnsi="Times New Roman" w:cs="Times New Roman"/>
      <w:b/>
      <w:bCs/>
      <w:sz w:val="32"/>
      <w:szCs w:val="3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840C8"/>
    <w:pPr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CA5"/>
    <w:rPr>
      <w:rFonts w:ascii="Times New Roman" w:hAnsi="Times New Roman" w:cs="Times New Roman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E92BC8"/>
    <w:pPr>
      <w:ind w:left="720"/>
      <w:contextualSpacing/>
    </w:pPr>
  </w:style>
  <w:style w:type="paragraph" w:styleId="NoSpacing">
    <w:name w:val="No Spacing"/>
    <w:uiPriority w:val="1"/>
    <w:qFormat/>
    <w:rsid w:val="00FB5A8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840C8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6988d2-bbb8-4804-8f56-0a77506d725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2CF09F11094A4E87BCA0CAF0370F25" ma:contentTypeVersion="8" ma:contentTypeDescription="Create a new document." ma:contentTypeScope="" ma:versionID="0ce7272736e99c47711590383327bdee">
  <xsd:schema xmlns:xsd="http://www.w3.org/2001/XMLSchema" xmlns:xs="http://www.w3.org/2001/XMLSchema" xmlns:p="http://schemas.microsoft.com/office/2006/metadata/properties" xmlns:ns3="b06988d2-bbb8-4804-8f56-0a77506d7250" xmlns:ns4="85fd1573-1a82-4895-ad43-4a39ba4d1e3d" targetNamespace="http://schemas.microsoft.com/office/2006/metadata/properties" ma:root="true" ma:fieldsID="9c8ffc6e80c1154259b14e9c43afd8e9" ns3:_="" ns4:_="">
    <xsd:import namespace="b06988d2-bbb8-4804-8f56-0a77506d7250"/>
    <xsd:import namespace="85fd1573-1a82-4895-ad43-4a39ba4d1e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988d2-bbb8-4804-8f56-0a77506d72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d1573-1a82-4895-ad43-4a39ba4d1e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EE54E4-20F2-461B-BA35-221CB74F8C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837B87-9C4A-4A97-866B-A292B60BBE20}">
  <ds:schemaRefs>
    <ds:schemaRef ds:uri="http://schemas.microsoft.com/office/2006/metadata/properties"/>
    <ds:schemaRef ds:uri="http://schemas.microsoft.com/office/infopath/2007/PartnerControls"/>
    <ds:schemaRef ds:uri="b06988d2-bbb8-4804-8f56-0a77506d7250"/>
  </ds:schemaRefs>
</ds:datastoreItem>
</file>

<file path=customXml/itemProps3.xml><?xml version="1.0" encoding="utf-8"?>
<ds:datastoreItem xmlns:ds="http://schemas.openxmlformats.org/officeDocument/2006/customXml" ds:itemID="{B540FE07-3604-479D-A038-4E10B8DEE5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988d2-bbb8-4804-8f56-0a77506d7250"/>
    <ds:schemaRef ds:uri="85fd1573-1a82-4895-ad43-4a39ba4d1e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2</cp:revision>
  <dcterms:created xsi:type="dcterms:W3CDTF">2024-11-20T17:25:00Z</dcterms:created>
  <dcterms:modified xsi:type="dcterms:W3CDTF">2024-11-2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2CF09F11094A4E87BCA0CAF0370F25</vt:lpwstr>
  </property>
</Properties>
</file>